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556" w:rsidRPr="00977CA5" w:rsidRDefault="00E86556" w:rsidP="00E86556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proofErr w:type="gramStart"/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4 Supplementary Information.</w:t>
      </w:r>
      <w:proofErr w:type="gramEnd"/>
    </w:p>
    <w:p w:rsidR="00E86556" w:rsidRDefault="00E86556" w:rsidP="00E86556">
      <w:r w:rsidRPr="00E86556">
        <w:rPr>
          <w:rFonts w:ascii="Arial" w:hAnsi="Arial" w:cs="Arial"/>
          <w:color w:val="222222"/>
          <w:sz w:val="19"/>
          <w:szCs w:val="19"/>
          <w:shd w:val="clear" w:color="auto" w:fill="FFFFFF"/>
        </w:rPr>
        <w:t>Data related to: “The cost of species introductions related to control efforts was determined by contacting twelve Michigan lake groups that fund control of aquatic macrophytes”:</w:t>
      </w:r>
    </w:p>
    <w:tbl>
      <w:tblPr>
        <w:tblW w:w="2700" w:type="dxa"/>
        <w:tblInd w:w="93" w:type="dxa"/>
        <w:tblLook w:val="04A0"/>
      </w:tblPr>
      <w:tblGrid>
        <w:gridCol w:w="1536"/>
        <w:gridCol w:w="1164"/>
      </w:tblGrid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b/>
                <w:bCs/>
                <w:color w:val="000000"/>
              </w:rPr>
              <w:t>Budget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Upper Long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98252.52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Bass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248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Langford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450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Barton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220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Elizabeth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143541.04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Duck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160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Walled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97435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Chippewa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114949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Sanford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1126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Paradise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8200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Wixom La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262350.00</w:t>
            </w:r>
          </w:p>
        </w:tc>
      </w:tr>
      <w:tr w:rsidR="00E86556" w:rsidRPr="00621505" w:rsidTr="00AE6B73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Lake Mitchel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6556" w:rsidRPr="00621505" w:rsidRDefault="00E86556" w:rsidP="00AE6B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1505">
              <w:rPr>
                <w:rFonts w:ascii="Calibri" w:eastAsia="Times New Roman" w:hAnsi="Calibri" w:cs="Times New Roman"/>
                <w:color w:val="000000"/>
              </w:rPr>
              <w:t>209274.48</w:t>
            </w:r>
          </w:p>
        </w:tc>
      </w:tr>
    </w:tbl>
    <w:p w:rsidR="00E86556" w:rsidRDefault="00E86556" w:rsidP="00E86556"/>
    <w:p w:rsidR="00054A1F" w:rsidRDefault="00054A1F"/>
    <w:sectPr w:rsidR="00054A1F" w:rsidSect="00385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BA6630"/>
    <w:multiLevelType w:val="hybridMultilevel"/>
    <w:tmpl w:val="6362F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6556"/>
    <w:rsid w:val="00054A1F"/>
    <w:rsid w:val="00E86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55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Hewlett-Packard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ha</dc:creator>
  <cp:lastModifiedBy>Alisha</cp:lastModifiedBy>
  <cp:revision>1</cp:revision>
  <dcterms:created xsi:type="dcterms:W3CDTF">2015-08-27T01:12:00Z</dcterms:created>
  <dcterms:modified xsi:type="dcterms:W3CDTF">2015-08-27T01:12:00Z</dcterms:modified>
</cp:coreProperties>
</file>